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60" w:type="dxa"/>
        <w:jc w:val="left"/>
        <w:tblInd w:w="-9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960"/>
        <w:gridCol w:w="3240"/>
        <w:gridCol w:w="1350"/>
        <w:gridCol w:w="3060"/>
        <w:gridCol w:w="1350"/>
      </w:tblGrid>
      <w:tr>
        <w:trPr>
          <w:trHeight w:val="270" w:hRule="atLeast"/>
        </w:trPr>
        <w:tc>
          <w:tcPr>
            <w:tcW w:w="12960" w:type="dxa"/>
            <w:gridSpan w:val="5"/>
            <w:tcBorders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Table S1. </w:t>
            </w:r>
            <w:r>
              <w:rPr>
                <w:b/>
                <w:sz w:val="16"/>
                <w:szCs w:val="16"/>
                <w:lang w:val="en-US" w:eastAsia="en-US"/>
              </w:rPr>
              <w:t>Comparison of key enzyme sequences within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the Wood-Ljungdahl pathways from </w:t>
            </w: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C. carboxidivorans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strain P7</w:t>
            </w:r>
            <w:r>
              <w:rPr>
                <w:b/>
                <w:color w:val="131313"/>
                <w:sz w:val="16"/>
                <w:szCs w:val="16"/>
                <w:vertAlign w:val="superscript"/>
                <w:lang w:val="en-US" w:eastAsia="en-US"/>
              </w:rPr>
              <w:t>T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, </w:t>
            </w: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C. difficile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strain 630 and </w:t>
            </w: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A. metalliredigens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strain QYMF.</w:t>
            </w:r>
          </w:p>
        </w:tc>
      </w:tr>
      <w:tr>
        <w:trPr>
          <w:trHeight w:val="630" w:hRule="atLeast"/>
        </w:trPr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C. carboxidivorans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strain P7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enzyme (encoding gene)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C. difficile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strain 630 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nzyme (encoding gene)</w:t>
            </w:r>
          </w:p>
        </w:tc>
        <w:tc>
          <w:tcPr>
            <w:tcW w:w="135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Protein sequence identity/similarity (%)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A. metalliredigens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strain QYMF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enzyme (encoding gene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Protein sequence identity/similarity (%)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mate dehydrogenase H, selenocysteine-containing </w:t>
            </w:r>
            <w:r>
              <w:rPr>
                <w:color w:val="000000"/>
                <w:sz w:val="16"/>
                <w:szCs w:val="16"/>
                <w:lang w:val="en-US"/>
              </w:rPr>
              <w:t>(Ccar_1225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formate dehydrogenase H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CD3317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fdhF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77 </w:t>
            </w:r>
            <w:r>
              <w:rPr>
                <w:color w:val="000000"/>
                <w:sz w:val="16"/>
                <w:szCs w:val="16"/>
                <w:lang w:val="en-US"/>
              </w:rPr>
              <w:t>/ 86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molybdopterin oxidoreduct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4098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4 / 47</w:t>
            </w:r>
          </w:p>
        </w:tc>
      </w:tr>
      <w:tr>
        <w:trPr>
          <w:trHeight w:val="72" w:hRule="exact"/>
        </w:trPr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formate dehydrogenase chain D (Ccar_2671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formate dehydrogenase accessory protein FdhD 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(CD3316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fdhD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 / 56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 xml:space="preserve">formate dehydrogenase accessory protein </w:t>
            </w:r>
            <w:r>
              <w:rPr>
                <w:color w:val="000000"/>
                <w:sz w:val="16"/>
                <w:szCs w:val="16"/>
                <w:lang w:val="en-US"/>
              </w:rPr>
              <w:t>(Amet_1000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5 / 53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electron transfer prote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car_3243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fr-CA"/>
              </w:rPr>
              <w:t>iron-sulfur protein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CD0730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 / 81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ferredox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30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8 / 85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glycine cleavage system H prote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car_3244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glycine cleavage system protein H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29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gcvH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6 / 81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glycine cleavage system H prote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29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8 / 83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CO dehydrogenase/acetyl-CoA synthase, acetyl-CoA synthase subuni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car_3245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bifunctional acetyl-CoA decarbonylase/synthase complex, subunit alpha/bet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28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 / 86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CO dehydrogenase/acetyl-CoA synthase complex, beta subuni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28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 / 84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5-methyl-tetrahydrofolate:corrinoid iron-sulfur protein methyltransferase </w:t>
            </w:r>
            <w:r>
              <w:rPr>
                <w:color w:val="000000"/>
                <w:sz w:val="16"/>
                <w:szCs w:val="16"/>
                <w:lang w:val="en-US"/>
              </w:rPr>
              <w:t>(Ccar_3246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CO dehydrogenase/acetyl-CoA synthase complex, methyltransfer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27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 / 87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dihydropteroate synth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27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 / 86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etyl-CoA synthase corrinoid iron-sulfur protein, large subunit </w:t>
            </w:r>
            <w:r>
              <w:rPr>
                <w:color w:val="000000"/>
                <w:sz w:val="16"/>
                <w:szCs w:val="16"/>
                <w:lang w:val="en-US"/>
              </w:rPr>
              <w:t>(Ccar_3247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decarbonylase/synthase complex, gamm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 xml:space="preserve">subunit </w:t>
            </w:r>
            <w:r>
              <w:rPr>
                <w:color w:val="000000"/>
                <w:sz w:val="16"/>
                <w:szCs w:val="16"/>
                <w:lang w:val="en-US"/>
              </w:rPr>
              <w:t>(CD0726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 / 80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 dehydrogenase/acetyl-CoA synthase complex, delta subunit </w:t>
            </w:r>
            <w:r>
              <w:rPr>
                <w:color w:val="000000"/>
                <w:sz w:val="16"/>
                <w:szCs w:val="16"/>
                <w:lang w:val="en-US"/>
              </w:rPr>
              <w:t>(Amet_2026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7 / 81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etyl-CoA synthase corrinoid iron-sulfur protein, small subunit </w:t>
            </w:r>
            <w:r>
              <w:rPr>
                <w:color w:val="000000"/>
                <w:sz w:val="16"/>
                <w:szCs w:val="16"/>
                <w:lang w:val="en-US"/>
              </w:rPr>
              <w:t>(Ccar_3248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decarbonylase/synthase complex, delt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 xml:space="preserve">subunit </w:t>
            </w:r>
            <w:r>
              <w:rPr>
                <w:color w:val="000000"/>
                <w:sz w:val="16"/>
                <w:szCs w:val="16"/>
                <w:lang w:val="en-US"/>
              </w:rPr>
              <w:t>(CD0725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8 / 78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CO dehydrogenase/acetyl-CoA synthase complex, delta subuni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25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 / 79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CO dehydrogenase accessory protein CooC </w:t>
            </w:r>
            <w:r>
              <w:rPr>
                <w:color w:val="000000"/>
                <w:sz w:val="16"/>
                <w:szCs w:val="16"/>
                <w:lang w:val="en-US"/>
              </w:rPr>
              <w:t>(Ccar_3249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CO dehydrogenase/acetyl-CoA synthase complex, nickel-inserting subuni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24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 / 83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cobyrinic acid a,c-diamide synth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24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0 / 81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dihydrolipoamide dehydrogenase </w:t>
            </w:r>
            <w:r>
              <w:rPr>
                <w:color w:val="000000"/>
                <w:sz w:val="16"/>
                <w:szCs w:val="16"/>
                <w:lang w:val="en-US"/>
              </w:rPr>
              <w:t>(Ccar_3250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fr-CA"/>
              </w:rPr>
              <w:t>CO dehydrogenase/acetyl-CoA synthase complex, dihydrolipoyl dehydrogenase subunit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CD0723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6 / 79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dihydrolipoamide dehydrogen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23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 / 81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5,10-methylene-tetrahydrofolate reductase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Ccar_3251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methylene-tetrahydrofolate reduct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22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1 / 83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methylene-tetrahydrofolate reductase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US"/>
              </w:rPr>
              <w:t>Amet</w:t>
            </w:r>
            <w:r>
              <w:rPr>
                <w:color w:val="000000"/>
                <w:sz w:val="16"/>
                <w:szCs w:val="16"/>
                <w:lang w:val="fr-CA"/>
              </w:rPr>
              <w:t>_2022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6 / 87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vertAlign w:val="superscript"/>
                <w:lang w:val="fr-CA"/>
              </w:rPr>
            </w:pPr>
            <w:r>
              <w:rPr>
                <w:color w:val="000000"/>
                <w:sz w:val="16"/>
                <w:szCs w:val="16"/>
              </w:rPr>
              <w:t>zinc-finger protein (Ccar_3252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hypothetical protein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CD0721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9 / 83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conserved hypothetical protein (</w:t>
            </w:r>
            <w:r>
              <w:rPr>
                <w:color w:val="000000"/>
                <w:sz w:val="16"/>
                <w:szCs w:val="16"/>
                <w:lang w:val="en-US"/>
              </w:rPr>
              <w:t>Amet</w:t>
            </w:r>
            <w:r>
              <w:rPr>
                <w:sz w:val="16"/>
                <w:szCs w:val="16"/>
              </w:rPr>
              <w:t>_2021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4 / 83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>bifunctional methylene-tetrahydrofolate dehydrogenase/methenyl-tetrahydrofolate cyclohydrolase (Ccar_3253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FolD bifunctional prote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20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folD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0 / 84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methylene-tetrahydrofolate dehydrogenase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US"/>
              </w:rPr>
              <w:t>Amet</w:t>
            </w:r>
            <w:r>
              <w:rPr>
                <w:color w:val="000000"/>
                <w:sz w:val="16"/>
                <w:szCs w:val="16"/>
                <w:lang w:val="fr-CA"/>
              </w:rPr>
              <w:t>_2020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7 / 82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formimino-tetrahydrofolate cyclodeaminase </w:t>
            </w:r>
            <w:r>
              <w:rPr>
                <w:color w:val="000000"/>
                <w:sz w:val="16"/>
                <w:szCs w:val="16"/>
                <w:lang w:val="fr-CA"/>
              </w:rPr>
              <w:t>(Ccar_3254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methenyl-tetrahydrofolate cyclohydrolase 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(CD0719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fchA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5 / 87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formiminotransferase-cyclodeaminase (</w:t>
            </w:r>
            <w:r>
              <w:rPr>
                <w:color w:val="000000"/>
                <w:sz w:val="16"/>
                <w:szCs w:val="16"/>
                <w:lang w:val="en-US"/>
              </w:rPr>
              <w:t>Amet</w:t>
            </w:r>
            <w:r>
              <w:rPr>
                <w:sz w:val="16"/>
                <w:szCs w:val="16"/>
              </w:rPr>
              <w:t>_2019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7 / 79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</w:rPr>
              <w:t>formate-tetrahydrofolate ligase (Ccar_3255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formate-tetrahydrofolate lig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D0718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fhs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81 / 90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formate-tetrahydrofolate ligase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US"/>
              </w:rPr>
              <w:t>Amet</w:t>
            </w:r>
            <w:r>
              <w:rPr>
                <w:color w:val="000000"/>
                <w:sz w:val="16"/>
                <w:szCs w:val="16"/>
                <w:lang w:val="fr-CA"/>
              </w:rPr>
              <w:t>_2018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6 / 85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</w:rPr>
              <w:t>CO dehydrogenase accessory protein CooC (Ccar_3256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fr-CA"/>
              </w:rPr>
              <w:t xml:space="preserve">putative CO dehydrogenase accessory protein 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(CD0717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cooC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0 / 89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cobyrinic acid a,c-diamide synth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17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0 / 86</w:t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96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</w:rPr>
              <w:t>CO dehydrogenase CooS subunit (Ccar_3257)</w:t>
            </w:r>
          </w:p>
        </w:tc>
        <w:tc>
          <w:tcPr>
            <w:tcW w:w="324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bifunctional CO dehydrogenase/acetyl-CoA synthase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(CD0716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cooS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0 / 75</w:t>
            </w:r>
          </w:p>
        </w:tc>
        <w:tc>
          <w:tcPr>
            <w:tcW w:w="3060" w:type="dxa"/>
            <w:tcBorders/>
            <w:tcMar>
              <w:left w:w="72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en-US"/>
              </w:rPr>
              <w:t>CO dehydrogenase, catalytic subuni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Amet_2016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1 / 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0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8:53:00Z</dcterms:created>
  <dc:creator>CNRC-IRB</dc:creator>
  <dc:description/>
  <cp:keywords/>
  <dc:language>en-US</dc:language>
  <cp:lastModifiedBy>CNRC-IRB</cp:lastModifiedBy>
  <dcterms:modified xsi:type="dcterms:W3CDTF">2010-09-03T20:32:00Z</dcterms:modified>
  <cp:revision>4</cp:revision>
  <dc:subject/>
  <dc:title>Table 2</dc:title>
</cp:coreProperties>
</file>